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69D86" w14:textId="77777777" w:rsidR="009D38D0" w:rsidRPr="009D38D0" w:rsidRDefault="009D38D0" w:rsidP="009D38D0">
      <w:pPr>
        <w:pStyle w:val="Heading1"/>
        <w:rPr>
          <w:rFonts w:ascii="Times New Roman" w:hAnsi="Times New Roman" w:cs="Times New Roman"/>
          <w:b/>
          <w:bCs/>
          <w:color w:val="auto"/>
        </w:rPr>
      </w:pPr>
      <w:r w:rsidRPr="009D38D0">
        <w:rPr>
          <w:rFonts w:ascii="Times New Roman" w:hAnsi="Times New Roman" w:cs="Times New Roman"/>
          <w:b/>
          <w:bCs/>
          <w:color w:val="auto"/>
        </w:rPr>
        <w:t>Supporting Information</w:t>
      </w:r>
    </w:p>
    <w:p w14:paraId="491615B7" w14:textId="77777777" w:rsidR="009D38D0" w:rsidRPr="00C3372B" w:rsidRDefault="009D38D0" w:rsidP="009D38D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 Table.</w:t>
      </w:r>
      <w:r w:rsidRPr="00C3372B">
        <w:rPr>
          <w:rFonts w:ascii="Times New Roman" w:eastAsia="Times New Roman" w:hAnsi="Times New Roman" w:cs="Times New Roman"/>
          <w:b/>
          <w:sz w:val="24"/>
          <w:szCs w:val="24"/>
        </w:rPr>
        <w:t xml:space="preserve"> Movement of households from local to universal quintile with its associated tracking of funding reallocation and cost saving</w:t>
      </w:r>
    </w:p>
    <w:p w14:paraId="3572621B" w14:textId="77777777" w:rsidR="00557834" w:rsidRDefault="00557834" w:rsidP="00557834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1775" w:type="dxa"/>
        <w:tblInd w:w="-12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1155"/>
        <w:gridCol w:w="825"/>
        <w:gridCol w:w="915"/>
        <w:gridCol w:w="990"/>
        <w:gridCol w:w="1095"/>
        <w:gridCol w:w="930"/>
        <w:gridCol w:w="660"/>
        <w:gridCol w:w="1035"/>
        <w:gridCol w:w="1125"/>
        <w:gridCol w:w="1095"/>
        <w:gridCol w:w="1140"/>
      </w:tblGrid>
      <w:tr w:rsidR="00557834" w:rsidRPr="00557834" w14:paraId="7676ABF4" w14:textId="77777777" w:rsidTr="007F11B0">
        <w:trPr>
          <w:trHeight w:val="1365"/>
        </w:trPr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54BD69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Income Group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F32189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5A6E0B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Local 1st Quintile Covered (Poorest 20%)</w:t>
            </w:r>
          </w:p>
        </w:tc>
        <w:tc>
          <w:tcPr>
            <w:tcW w:w="91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3C7DB4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Universal 1st Quintile Covered (Poorest 20%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AF36D7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% Country Population in Local Quintile 1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D77E6B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% Country Population in Universal Quintile 1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199E11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Local-to-Universal Increase/Decrease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D1F227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2019 (GDP per capita, PPP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43A54C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verage equivalent annual </w:t>
            </w:r>
            <w:proofErr w:type="gramStart"/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spend</w:t>
            </w:r>
            <w:proofErr w:type="gramEnd"/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er CHW-2024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293A5C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Total Expenditure Original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B0CEE3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Total Expenditure Universal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FDB0DB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Universal $ - Local $</w:t>
            </w:r>
          </w:p>
        </w:tc>
      </w:tr>
      <w:tr w:rsidR="00557834" w:rsidRPr="00557834" w14:paraId="4F31545E" w14:textId="77777777" w:rsidTr="007F11B0">
        <w:trPr>
          <w:trHeight w:val="270"/>
        </w:trPr>
        <w:tc>
          <w:tcPr>
            <w:tcW w:w="810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AFAD25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Poorest 3rd</w:t>
            </w:r>
          </w:p>
        </w:tc>
        <w:tc>
          <w:tcPr>
            <w:tcW w:w="11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9247E0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DC1147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3171</w:t>
            </w:r>
          </w:p>
        </w:tc>
        <w:tc>
          <w:tcPr>
            <w:tcW w:w="91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8F8D68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476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30CCF6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0.3%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33CEB5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5.5%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8DF1AF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33%</w:t>
            </w:r>
          </w:p>
        </w:tc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7DB10C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370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FDF779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2,493</w:t>
            </w:r>
          </w:p>
        </w:tc>
        <w:tc>
          <w:tcPr>
            <w:tcW w:w="11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0B95D4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7,905,877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7FBAB0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11,867,542</w:t>
            </w:r>
          </w:p>
        </w:tc>
        <w:tc>
          <w:tcPr>
            <w:tcW w:w="11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29AF27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3,961,665</w:t>
            </w:r>
          </w:p>
        </w:tc>
      </w:tr>
      <w:tr w:rsidR="00557834" w:rsidRPr="00557834" w14:paraId="3FAB5F2D" w14:textId="77777777" w:rsidTr="007F11B0">
        <w:trPr>
          <w:trHeight w:val="270"/>
        </w:trPr>
        <w:tc>
          <w:tcPr>
            <w:tcW w:w="8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E8BF7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CC5933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86C488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953</w:t>
            </w:r>
          </w:p>
        </w:tc>
        <w:tc>
          <w:tcPr>
            <w:tcW w:w="91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2E686E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266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690154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6.4%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64C44B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8.7%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CB1D62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27%</w:t>
            </w:r>
          </w:p>
        </w:tc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32EB8D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466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836DD8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2,688</w:t>
            </w:r>
          </w:p>
        </w:tc>
        <w:tc>
          <w:tcPr>
            <w:tcW w:w="11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19C759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5,250,188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014692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7,156,170</w:t>
            </w:r>
          </w:p>
        </w:tc>
        <w:tc>
          <w:tcPr>
            <w:tcW w:w="11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FD3371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1,905,982</w:t>
            </w:r>
          </w:p>
        </w:tc>
      </w:tr>
      <w:tr w:rsidR="00557834" w:rsidRPr="00557834" w14:paraId="125A45C6" w14:textId="77777777" w:rsidTr="007F11B0">
        <w:trPr>
          <w:trHeight w:val="270"/>
        </w:trPr>
        <w:tc>
          <w:tcPr>
            <w:tcW w:w="8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F151E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89FC96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ABD46C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249</w:t>
            </w:r>
          </w:p>
        </w:tc>
        <w:tc>
          <w:tcPr>
            <w:tcW w:w="91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00E31E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2365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15AC00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4.1%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743505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7.7%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22E36D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47%</w:t>
            </w:r>
          </w:p>
        </w:tc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7B8F35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2325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31D074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16B0B5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85DCED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7973C0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557834" w:rsidRPr="00557834" w14:paraId="066A8642" w14:textId="77777777" w:rsidTr="007F11B0">
        <w:trPr>
          <w:trHeight w:val="270"/>
        </w:trPr>
        <w:tc>
          <w:tcPr>
            <w:tcW w:w="8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3792C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BC6852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FAFBBD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4446</w:t>
            </w:r>
          </w:p>
        </w:tc>
        <w:tc>
          <w:tcPr>
            <w:tcW w:w="91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98555A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5557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0F59C6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4.5%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F3F956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8.1%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B1548C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0565E4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2444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2285F0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624</w:t>
            </w:r>
          </w:p>
        </w:tc>
        <w:tc>
          <w:tcPr>
            <w:tcW w:w="11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79252C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2,773,449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93F2C8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3,466,499</w:t>
            </w:r>
          </w:p>
        </w:tc>
        <w:tc>
          <w:tcPr>
            <w:tcW w:w="11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D5CEC7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693,050</w:t>
            </w:r>
          </w:p>
        </w:tc>
      </w:tr>
      <w:tr w:rsidR="00557834" w:rsidRPr="00557834" w14:paraId="4047DC3D" w14:textId="77777777" w:rsidTr="007F11B0">
        <w:trPr>
          <w:trHeight w:val="270"/>
        </w:trPr>
        <w:tc>
          <w:tcPr>
            <w:tcW w:w="8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D3CE9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06938E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Lesotho</w:t>
            </w:r>
          </w:p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57916B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91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727FD4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9EA635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0.7%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5B0FF3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0.3%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7FCF2B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-167%</w:t>
            </w:r>
          </w:p>
        </w:tc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3B820E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2550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F94055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/A</w:t>
            </w:r>
          </w:p>
        </w:tc>
        <w:tc>
          <w:tcPr>
            <w:tcW w:w="11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25D06D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B9AD60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3D3C87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557834" w:rsidRPr="00557834" w14:paraId="2E9FE3BD" w14:textId="77777777" w:rsidTr="007F11B0">
        <w:trPr>
          <w:trHeight w:val="450"/>
        </w:trPr>
        <w:tc>
          <w:tcPr>
            <w:tcW w:w="810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D8D7CB" w14:textId="77777777" w:rsidR="00557834" w:rsidRPr="00557834" w:rsidRDefault="00557834" w:rsidP="00557834">
            <w:pPr>
              <w:ind w:lef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Middle 3rd</w:t>
            </w:r>
          </w:p>
        </w:tc>
        <w:tc>
          <w:tcPr>
            <w:tcW w:w="11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DB5319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0FC371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553</w:t>
            </w:r>
          </w:p>
        </w:tc>
        <w:tc>
          <w:tcPr>
            <w:tcW w:w="91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C9AC54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03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E4EA08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5.1%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F314BD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3.4%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6F7CB6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-50%</w:t>
            </w:r>
          </w:p>
        </w:tc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103B3E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2712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BD8D4B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949</w:t>
            </w:r>
          </w:p>
        </w:tc>
        <w:tc>
          <w:tcPr>
            <w:tcW w:w="11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E252EE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3,027,105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9468C1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2,011,573</w:t>
            </w:r>
          </w:p>
        </w:tc>
        <w:tc>
          <w:tcPr>
            <w:tcW w:w="11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8363FE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-$1,015,532</w:t>
            </w:r>
          </w:p>
        </w:tc>
      </w:tr>
      <w:tr w:rsidR="00557834" w:rsidRPr="00557834" w14:paraId="7C9F19D2" w14:textId="77777777" w:rsidTr="007F11B0">
        <w:trPr>
          <w:trHeight w:val="450"/>
        </w:trPr>
        <w:tc>
          <w:tcPr>
            <w:tcW w:w="8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082AE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D22FD2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814044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5382</w:t>
            </w:r>
          </w:p>
        </w:tc>
        <w:tc>
          <w:tcPr>
            <w:tcW w:w="91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8B344A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3268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61CE94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7.6%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3EE4F4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0.7%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E2084E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-65%</w:t>
            </w:r>
          </w:p>
        </w:tc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6583DC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2947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805B93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784</w:t>
            </w:r>
          </w:p>
        </w:tc>
        <w:tc>
          <w:tcPr>
            <w:tcW w:w="11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45E945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4,219,399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12F83A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2,562,058</w:t>
            </w:r>
          </w:p>
        </w:tc>
        <w:tc>
          <w:tcPr>
            <w:tcW w:w="11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C97BCB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-$1,657,341</w:t>
            </w:r>
          </w:p>
        </w:tc>
      </w:tr>
      <w:tr w:rsidR="00557834" w:rsidRPr="00557834" w14:paraId="1222F7F3" w14:textId="77777777" w:rsidTr="007F11B0">
        <w:trPr>
          <w:trHeight w:val="270"/>
        </w:trPr>
        <w:tc>
          <w:tcPr>
            <w:tcW w:w="8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8FE3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D2E863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29C73F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960</w:t>
            </w:r>
          </w:p>
        </w:tc>
        <w:tc>
          <w:tcPr>
            <w:tcW w:w="91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CDBF50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348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312A9E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6.4%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3CBEFA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1.4%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772C8C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44%</w:t>
            </w:r>
          </w:p>
        </w:tc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F4EBC0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3386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04E603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738</w:t>
            </w:r>
          </w:p>
        </w:tc>
        <w:tc>
          <w:tcPr>
            <w:tcW w:w="11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F8E2F2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3,407,088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27404C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6,052,796</w:t>
            </w:r>
          </w:p>
        </w:tc>
        <w:tc>
          <w:tcPr>
            <w:tcW w:w="11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DA6A0A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2,645,708</w:t>
            </w:r>
          </w:p>
        </w:tc>
      </w:tr>
      <w:tr w:rsidR="00557834" w:rsidRPr="00557834" w14:paraId="4AF36E56" w14:textId="77777777" w:rsidTr="007F11B0">
        <w:trPr>
          <w:trHeight w:val="450"/>
        </w:trPr>
        <w:tc>
          <w:tcPr>
            <w:tcW w:w="8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ED18F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0A4234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9A83E8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2413</w:t>
            </w:r>
          </w:p>
        </w:tc>
        <w:tc>
          <w:tcPr>
            <w:tcW w:w="91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C32BE7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499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7827D8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7.9%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9D44AA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4.9%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5FF445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-61%</w:t>
            </w:r>
          </w:p>
        </w:tc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2AAB9F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4196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06C137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4191</w:t>
            </w:r>
          </w:p>
        </w:tc>
        <w:tc>
          <w:tcPr>
            <w:tcW w:w="11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2F1547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10,112,164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500468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6,281,863</w:t>
            </w:r>
          </w:p>
        </w:tc>
        <w:tc>
          <w:tcPr>
            <w:tcW w:w="11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C5EBCA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-$3,830,302</w:t>
            </w:r>
          </w:p>
        </w:tc>
      </w:tr>
      <w:tr w:rsidR="00557834" w:rsidRPr="00557834" w14:paraId="5A45E526" w14:textId="77777777" w:rsidTr="007F11B0">
        <w:trPr>
          <w:trHeight w:val="270"/>
        </w:trPr>
        <w:tc>
          <w:tcPr>
            <w:tcW w:w="810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DCBDCB" w14:textId="77777777" w:rsidR="00557834" w:rsidRPr="00557834" w:rsidRDefault="00557834" w:rsidP="00557834">
            <w:pPr>
              <w:ind w:lef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Richest 3rd</w:t>
            </w:r>
          </w:p>
        </w:tc>
        <w:tc>
          <w:tcPr>
            <w:tcW w:w="11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6A0BCE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53CFCE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5021</w:t>
            </w:r>
          </w:p>
        </w:tc>
        <w:tc>
          <w:tcPr>
            <w:tcW w:w="91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57CFE1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4017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CEAD80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6.4%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E2E6C5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3.1%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BBFEDD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-25%</w:t>
            </w:r>
          </w:p>
        </w:tc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2D4253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4711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561C0D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716</w:t>
            </w:r>
          </w:p>
        </w:tc>
        <w:tc>
          <w:tcPr>
            <w:tcW w:w="11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7F1DDF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3,595,735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A9FDA8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2,876,731</w:t>
            </w:r>
          </w:p>
        </w:tc>
        <w:tc>
          <w:tcPr>
            <w:tcW w:w="11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74E36E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-$719,004</w:t>
            </w:r>
          </w:p>
        </w:tc>
      </w:tr>
      <w:tr w:rsidR="00557834" w:rsidRPr="00557834" w14:paraId="4DDC7A99" w14:textId="77777777" w:rsidTr="007F11B0">
        <w:trPr>
          <w:trHeight w:val="450"/>
        </w:trPr>
        <w:tc>
          <w:tcPr>
            <w:tcW w:w="8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4DC1D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2D214D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Cote d’Ivoire</w:t>
            </w:r>
          </w:p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633581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2673</w:t>
            </w:r>
          </w:p>
        </w:tc>
        <w:tc>
          <w:tcPr>
            <w:tcW w:w="91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0867FD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749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8A0B62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8.7%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E38A77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5.7%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43C53B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-53%</w:t>
            </w:r>
          </w:p>
        </w:tc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F245A6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5948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66A348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2,740</w:t>
            </w:r>
          </w:p>
        </w:tc>
        <w:tc>
          <w:tcPr>
            <w:tcW w:w="11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92E0EB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7,324,775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CB5017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4,792,754</w:t>
            </w:r>
          </w:p>
        </w:tc>
        <w:tc>
          <w:tcPr>
            <w:tcW w:w="11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CC6F73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-$2,532,021</w:t>
            </w:r>
          </w:p>
        </w:tc>
      </w:tr>
      <w:tr w:rsidR="00557834" w:rsidRPr="00557834" w14:paraId="718F730A" w14:textId="77777777" w:rsidTr="007F11B0">
        <w:trPr>
          <w:trHeight w:val="450"/>
        </w:trPr>
        <w:tc>
          <w:tcPr>
            <w:tcW w:w="8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82809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049CB0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Eswatini</w:t>
            </w:r>
          </w:p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FBE75A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1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E73240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7F90D2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0.4%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E3C4C0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0.1%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FFA1E9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-231%</w:t>
            </w:r>
          </w:p>
        </w:tc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F34F46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9083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34F763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42,500</w:t>
            </w:r>
          </w:p>
        </w:tc>
        <w:tc>
          <w:tcPr>
            <w:tcW w:w="11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036B54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5,057,525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395199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1,530,008</w:t>
            </w:r>
          </w:p>
        </w:tc>
        <w:tc>
          <w:tcPr>
            <w:tcW w:w="11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FC63DA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-$3,527,517</w:t>
            </w:r>
          </w:p>
        </w:tc>
      </w:tr>
      <w:tr w:rsidR="00557834" w:rsidRPr="00557834" w14:paraId="5A7A246D" w14:textId="77777777" w:rsidTr="007F11B0">
        <w:trPr>
          <w:trHeight w:val="450"/>
        </w:trPr>
        <w:tc>
          <w:tcPr>
            <w:tcW w:w="8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D4676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C4F235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Namibia</w:t>
            </w:r>
          </w:p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8CD72F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91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2810B3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1568B7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0.8%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5EE51C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0.3%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883897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-154%</w:t>
            </w:r>
          </w:p>
        </w:tc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EFD565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0410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DA43AF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16,783</w:t>
            </w:r>
          </w:p>
        </w:tc>
        <w:tc>
          <w:tcPr>
            <w:tcW w:w="11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6348B1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4,212,553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E8B060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1,661,525</w:t>
            </w:r>
          </w:p>
        </w:tc>
        <w:tc>
          <w:tcPr>
            <w:tcW w:w="11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C3394E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-$2,551,028</w:t>
            </w:r>
          </w:p>
        </w:tc>
      </w:tr>
      <w:tr w:rsidR="00557834" w:rsidRPr="00557834" w14:paraId="536E2E80" w14:textId="77777777" w:rsidTr="007F11B0">
        <w:trPr>
          <w:trHeight w:val="450"/>
        </w:trPr>
        <w:tc>
          <w:tcPr>
            <w:tcW w:w="810" w:type="dxa"/>
            <w:vMerge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44131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D5B53D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96C718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60A6B5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E83011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0.8%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88CC7F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0.1%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1A198D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-433%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5301E6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1489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7CBFEE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5,424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DBCC1B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1,301,759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31D597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$244,08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DBDB04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>-$1,057,680</w:t>
            </w:r>
          </w:p>
        </w:tc>
      </w:tr>
      <w:tr w:rsidR="00557834" w:rsidRPr="00557834" w14:paraId="5860437A" w14:textId="77777777" w:rsidTr="007F11B0">
        <w:trPr>
          <w:trHeight w:val="450"/>
        </w:trPr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FABCB1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25A41F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rand Total</w:t>
            </w:r>
          </w:p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162096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0655</w:t>
            </w:r>
          </w:p>
        </w:tc>
        <w:tc>
          <w:tcPr>
            <w:tcW w:w="91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ED06D7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0655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2C329B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00%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9E4F9C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00%</w:t>
            </w: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60CB58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65C73D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992195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AA5AB2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$58,187,618</w:t>
            </w: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664B64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$50,503,598</w:t>
            </w:r>
          </w:p>
        </w:tc>
        <w:tc>
          <w:tcPr>
            <w:tcW w:w="11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66DE04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$7,684,020</w:t>
            </w:r>
          </w:p>
        </w:tc>
      </w:tr>
      <w:tr w:rsidR="00557834" w:rsidRPr="00557834" w14:paraId="3A561289" w14:textId="77777777" w:rsidTr="007F11B0">
        <w:trPr>
          <w:trHeight w:val="450"/>
        </w:trPr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09897F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EC8F61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451F3A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CBFB42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72FF19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B1400B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F2B74C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6E9529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5D025C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3073AB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D21E58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oney Saved</w:t>
            </w:r>
          </w:p>
        </w:tc>
        <w:tc>
          <w:tcPr>
            <w:tcW w:w="11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E2EACA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$7,684,020</w:t>
            </w:r>
          </w:p>
        </w:tc>
      </w:tr>
      <w:tr w:rsidR="00557834" w:rsidRPr="00557834" w14:paraId="2CB2AAED" w14:textId="77777777" w:rsidTr="007F11B0">
        <w:trPr>
          <w:trHeight w:val="285"/>
        </w:trPr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11F2BB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99A50F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5E01F9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7E78E8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F1591D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F478B0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C6D8E4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7BA4AD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6978CE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4C6FB3" w14:textId="77777777" w:rsidR="00557834" w:rsidRPr="00557834" w:rsidRDefault="00557834" w:rsidP="00557834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65D8FB" w14:textId="77777777" w:rsidR="00557834" w:rsidRPr="00557834" w:rsidRDefault="00557834" w:rsidP="00557834">
            <w:pPr>
              <w:ind w:left="-2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% Saved</w:t>
            </w:r>
          </w:p>
        </w:tc>
        <w:tc>
          <w:tcPr>
            <w:tcW w:w="114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41DC71" w14:textId="77777777" w:rsidR="00557834" w:rsidRPr="00557834" w:rsidRDefault="00557834" w:rsidP="00557834">
            <w:pPr>
              <w:ind w:left="-20"/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5783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-15%</w:t>
            </w:r>
          </w:p>
        </w:tc>
      </w:tr>
    </w:tbl>
    <w:p w14:paraId="7A6429FB" w14:textId="77777777" w:rsidR="00557834" w:rsidRPr="00C3372B" w:rsidRDefault="00557834" w:rsidP="00557834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66ED08" w14:textId="77777777" w:rsidR="00483632" w:rsidRDefault="00483632"/>
    <w:sectPr w:rsidR="00483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834"/>
    <w:rsid w:val="00483632"/>
    <w:rsid w:val="00557834"/>
    <w:rsid w:val="00572F7D"/>
    <w:rsid w:val="006A0A5B"/>
    <w:rsid w:val="0077733A"/>
    <w:rsid w:val="009D38D0"/>
    <w:rsid w:val="00F9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8A826"/>
  <w15:chartTrackingRefBased/>
  <w15:docId w15:val="{F6406A73-BA96-4E04-AA3E-A03973A51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83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8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8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83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83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83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83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83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83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83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8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8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8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8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8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8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8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8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8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8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78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83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78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83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78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83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78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8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8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8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a, Collins</dc:creator>
  <cp:keywords/>
  <dc:description/>
  <cp:lastModifiedBy>Gaba, Collins</cp:lastModifiedBy>
  <cp:revision>1</cp:revision>
  <dcterms:created xsi:type="dcterms:W3CDTF">2025-09-23T16:07:00Z</dcterms:created>
  <dcterms:modified xsi:type="dcterms:W3CDTF">2025-09-23T16:44:00Z</dcterms:modified>
</cp:coreProperties>
</file>